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E1C" w:rsidRPr="004B39B2" w:rsidRDefault="00F0633F">
      <w:pPr>
        <w:rPr>
          <w:rFonts w:ascii="Times New Roman" w:hAnsi="Times New Roman" w:cs="Times New Roman"/>
          <w:b/>
          <w:szCs w:val="21"/>
        </w:rPr>
      </w:pPr>
      <w:r w:rsidRPr="004B39B2">
        <w:rPr>
          <w:rFonts w:ascii="Times New Roman" w:hAnsi="Times New Roman" w:cs="Times New Roman"/>
          <w:b/>
          <w:szCs w:val="21"/>
        </w:rPr>
        <w:t>Table S4</w:t>
      </w:r>
      <w:r w:rsidR="00B85602" w:rsidRPr="004B39B2">
        <w:rPr>
          <w:rFonts w:ascii="Times New Roman" w:hAnsi="Times New Roman" w:cs="Times New Roman"/>
          <w:b/>
          <w:szCs w:val="21"/>
        </w:rPr>
        <w:t>.</w:t>
      </w:r>
      <w:r w:rsidRPr="004B39B2">
        <w:rPr>
          <w:rFonts w:ascii="Times New Roman" w:hAnsi="Times New Roman" w:cs="Times New Roman"/>
          <w:b/>
          <w:szCs w:val="21"/>
        </w:rPr>
        <w:t xml:space="preserve"> Total enrichment results of biological pathways via KOBA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1163"/>
        <w:gridCol w:w="1031"/>
        <w:gridCol w:w="5555"/>
      </w:tblGrid>
      <w:tr w:rsidR="00D63A40" w:rsidRPr="00D63A40" w:rsidTr="00156163">
        <w:trPr>
          <w:trHeight w:val="2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u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  <w:r w:rsidRPr="00EB3A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vertAlign w:val="subscript"/>
              </w:rPr>
              <w:t>adjust</w:t>
            </w:r>
          </w:p>
        </w:tc>
        <w:tc>
          <w:tcPr>
            <w:tcW w:w="5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ene_names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05" w:type="dxa"/>
            <w:tcBorders>
              <w:top w:val="single" w:sz="4" w:space="0" w:color="auto"/>
            </w:tcBorders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ane metabolism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95</w:t>
            </w:r>
          </w:p>
        </w:tc>
        <w:tc>
          <w:tcPr>
            <w:tcW w:w="5114" w:type="dxa"/>
            <w:tcBorders>
              <w:top w:val="single" w:sz="4" w:space="0" w:color="auto"/>
            </w:tcBorders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34;PAS_chr3_0841;PAS_chr4_0821;PAS_chr3_0832;PAS_chr4_0285;PAS_chr3_0403;PAS_chr4_0152;PAS_chr3_1028;PAS_chr3_0932;PAS_chr1-1_0319;PAS_chr3_0867;PAS_chr3_069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iam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2749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11;PAS_chr1-4_0141;PAS_chr3_0648;PAS_chr3_0843;PAS_chr3_005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tide excision repair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746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61;PAS_chr2-1_0619;PAS_chr1-4_0556;PAS_chr4_0745;PAS_chr2-1_0195;PAS_chr2-1_0620;PAS_chr1-4_0245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ros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261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74;PAS_chr2-1_0307;PAS_chr3_102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line, leucine and isoleucine degrad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261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07;PAS_chr1-4_0304;PAS_chr4_024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flavin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6739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37;PAS_chr4_0081;PAS_chr4_0996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158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62;PAS_chr1-4_0253;PAS_chr4_0369;PAS_chr4_033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r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1759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19;PAS_chr2-1_0111;PAS_chr4_0613;PAS_chr1-1_0132;PAS_chr1-1_0063;PAS_chr1-4_0253;PAS_chr2-1_0771;PAS_chr3_0085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5033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77;PAS_chr1-1_0029;PAS_chr2-1_0580;PAS_chr1-1_043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0863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37;PAS_chr2-1_031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K signaling pathway - yeast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468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99;PAS_chr1-4_0533;PAS_chr2-2_0131;PAS_chr2-1_0124;PAS_chr2-1_0203;PAS_chr4_0315;PAS_chr2-1_0112;PAS_chr3_0895;PAS_chr4_0336;PAS_FragB_0058;PAS_chr2-1_0586;PAS_chr3_0303;PAS_chr4_0584;PAS_chr1-3_006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 replic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4829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20;PAS_chr3_0961;PAS_chr4_0279;PAS_chr2-1_0619;PAS_chr1-4_0556;PAS_chr1-1_0049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252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32;PAS_chr4_0138;PAS_chr2-1_0478;PAS_chr1-1_0163;PAS_chr1-1_006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uctose and mannos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252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754;PAS_chr1-1_0319;PAS_chr2-2_0060;PAS_chr3_0841;PAS_chr4_0339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cofactor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584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41;PAS_chr3_0648;PAS_chr4_0248;PAS_chr4_0823;PAS_chr4_0138;PAS_chr2-1_0111;PAS_chr4_0996;PAS_chr4_0081;PAS_chr3_0291;PAS_chr4_0613;PAS_chr1-3_0078;PAS_chr3_1037;PAS_chr1-4_0393;PAS_chr4_0691;PAS_chr3_1194;PAS_chr3_0052;PAS_chr3_0954;PAS_chr2-1_0871;PAS_chr3_084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C transporter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940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58;PAS_chr3_0822;PAS_chr2-1_061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sugar and nucleotide sugar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884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93;PAS_chr4_0060;PAS_chr2-1_0065;PAS_chr2-1_077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liceosome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0616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20;PAS_chr4_0448;PAS_chr4_0309;PAS_chr2-1_0455;PAS_chr1-3_0111;PAS_chr3_1147;PAS_chr3_1041;PAS_chr1-3_0256;PAS_chr1-4_0661;PAS_chr4_0126;PAS_chr4_0538;PAS_chr1-3_018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294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03;PAS_chr1-4_0042;PAS_chr1-1_0319;PAS_chr2-1_0771;PAS_chr3_1028;PAS_chr3_069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oamino acid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666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81;PAS_chr2-1_0037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panoat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8036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07;PAS_chr1-4_0304;PAS_chr4_0336;PAS_chr3_040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3536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72;PAS_chr3_0403;PAS_chr1-4_0304;PAS_chr4_0336;PAS_chr4_0815;PAS_chr3_102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tanoat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0274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07;PAS_chr1-4_030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oic acid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0404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9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ginine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4496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74;PAS_chr1-1_0127;PAS_chr3_0623;PAS_chr2-1_031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yptophan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4496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94;PAS_chr1-4_0304;PAS_chr2-2_0131;PAS_chr2-1_0037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al transcription factor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541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38;PAS_chr1-4_0265;PAS_FragD_0016;PAS_chr4_0745;PAS_chr2-2_0231;PAS_chr1-4_0012;PAS_chr1-4_0245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ur relay syste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727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47;PAS_chr1-3_029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smatch repair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5506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56;PAS_chr3_0961;PAS_chr2-1_0619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-Alan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8103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07;PAS_chr2-1_0307;PAS_chr4_082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oxylate and dicarboxylat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823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15;PAS_chr1-4_0304;PAS_chr2-2_0131;PAS_chr3_0932;PAS_chr3_040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bactam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8729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5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ntose phosphate pathway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487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77;PAS_chr2-2_0338;PAS_chr2-1_0771;PAS_chr4_0212;PAS_chr1-1_0319;PAS_chr1-4_0669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urine and hypotaur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6197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1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850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74;PAS_chr2-1_0307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some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2198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12;PAS_chr1-4_0239;PAS_c131_0014;PAS_chr3_1200;PAS_chr2-1_0728;PAS_chr1-3_0115;PAS_chr1-1_0076;PAS_chr1-1_0183;PAS_chr1-1_0382;PAS_chr2-1_0482;PAS_chr2-1_0481;PAS_chr4_0107;PAS_chr1-4_0504;PAS_chr1-1_0219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some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71607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31;PAS_chr3_0822;PAS_chr2-1_0504;PAS_chr2-1_0580;PAS_chr3_0099;PAS_chr2-1_023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6165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22;PAS_chr4_0280;PAS_chr4_0815;PAS_chr4_0248;PAS_chr4_0330;PAS_chr4_0974;PAS_chr2-1_086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ty acid degrad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6773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04;PAS_chr3_102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9157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04;PAS_chr4_089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81;PAS_chr2-1_0107;PAS_chr4_0613;PAS_chr4_0138;PAS_chr4_0974;PAS_chr2-1_031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tothenate and CoA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48;PAS_chr4_0823;PAS_chr2-1_087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ologous recombin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39;PAS_chr3_0961;PAS_chr3_090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e excision repair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20;PAS_chr2-2_028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 types of O-glycan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3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ty acid elong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0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rphyrin and chlorophyll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78;PAS_chr3_095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erolipid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12;PAS_chr3_0841;PAS_chr3_0986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enoid backbone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04;PAS_chr1-4_031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lenocompound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5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iquinone and other terpenoid-quinone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9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polymerase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309;PAS_chr2-2_0083;PAS_chr2-1_055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tamin B6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9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ppo signaling pathway - multiple specie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27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74;PAS_chr4_005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ngevity regulating pathway - multiple specie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30;PAS_chr2-2_0131;PAS_chr3_089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corbate and aldarat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97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lactos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71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line, leucine and isoleucine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4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cycle - yeast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08;PAS_chr3_0395;PAS_chr1-4_0054;PAS_chr2-2_0153;PAS_chr3_0599;PAS_chr4_0526;PAS_chr2-2_0307;PAS_chr3_1239;PAS_FragD_0025;PAS_chr2-2_029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unsaturated fatty acid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0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ine, serine and threon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85;PAS_chr2-1_0307;PAS_chr3_069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agosome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86;PAS_chr4_0623;PAS_chr3_070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trate cycle (TCA cycle)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80;PAS_chr4_0815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phagy - yeast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15;PAS_chr3_0895;PAS_chr2-1_012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erophospholipid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45;PAS_chr3_0512;PAS_chr3_118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ginine and prol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74;PAS_chr4_082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stidin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3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iosis - yeast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95;PAS_chr1-4_0054;PAS_chr3_0599;PAS_chr4_0526;PAS_chr1-3_0041;PAS_chr3_1239;PAS_chr4_087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cotinate and nicotinamid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32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roid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9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degrad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83;PAS_chr1-3_0256;PAS_chr3_0581;PAS_chr4_0448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ysine degradation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0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RNA surveillance pathway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83;PAS_chr2-1_0528;PAS_chr4_080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atidylinositol signaling syste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24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sitol phosphat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1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cytoplasmic transport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62;PAS_chr2-1_0528;PAS_chr4_0800;PAS_chr3_042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sylphosphatidylinositol (GPI)-anchor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7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tophagy - yeast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62;PAS_chr3_0895;PAS_chr1-4_0548;PAS_chr1-4_0606;PAS_chr3_089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processing in endoplasmic reticulu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38;PAS_chr4_0991;PAS_chr1-4_0231;PAS_chr3_1104;PAS_chr3_0249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arch and sucrose metabolism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71</w:t>
            </w:r>
          </w:p>
        </w:tc>
        <w:bookmarkStart w:id="0" w:name="_GoBack"/>
        <w:bookmarkEnd w:id="0"/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rious types of N-glycan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87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some biogenesis in eukaryote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35;PAS_chr3_1041;PAS_chr4_0747;PAS_chr1-4_0015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Glycan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70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iquitin mediated proteoly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19;PAS_chr1-1_036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acyl-tRNA biosynthe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23</w:t>
            </w:r>
          </w:p>
        </w:tc>
      </w:tr>
      <w:tr w:rsidR="00D63A40" w:rsidRPr="00D63A40" w:rsidTr="00156163">
        <w:trPr>
          <w:trHeight w:val="270"/>
        </w:trPr>
        <w:tc>
          <w:tcPr>
            <w:tcW w:w="851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D63A40" w:rsidRPr="00EB3A99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docytosis</w:t>
            </w:r>
          </w:p>
        </w:tc>
        <w:tc>
          <w:tcPr>
            <w:tcW w:w="1736" w:type="dxa"/>
            <w:noWrap/>
            <w:hideMark/>
          </w:tcPr>
          <w:p w:rsidR="00D63A40" w:rsidRPr="00EB3A99" w:rsidRDefault="00D63A40" w:rsidP="001561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B3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14" w:type="dxa"/>
            <w:noWrap/>
            <w:hideMark/>
          </w:tcPr>
          <w:p w:rsidR="00D63A40" w:rsidRPr="0077621C" w:rsidRDefault="00D63A40" w:rsidP="00EB3A9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776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12;PAS_chr3_1047;PAS_chr2-1_0389</w:t>
            </w:r>
          </w:p>
        </w:tc>
      </w:tr>
    </w:tbl>
    <w:p w:rsidR="00EB3A99" w:rsidRDefault="00EB3A99"/>
    <w:sectPr w:rsidR="00EB3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459" w:rsidRDefault="00394459" w:rsidP="004B39B2">
      <w:r>
        <w:separator/>
      </w:r>
    </w:p>
  </w:endnote>
  <w:endnote w:type="continuationSeparator" w:id="0">
    <w:p w:rsidR="00394459" w:rsidRDefault="00394459" w:rsidP="004B3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459" w:rsidRDefault="00394459" w:rsidP="004B39B2">
      <w:r>
        <w:separator/>
      </w:r>
    </w:p>
  </w:footnote>
  <w:footnote w:type="continuationSeparator" w:id="0">
    <w:p w:rsidR="00394459" w:rsidRDefault="00394459" w:rsidP="004B3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2D7"/>
    <w:rsid w:val="00156163"/>
    <w:rsid w:val="001954F9"/>
    <w:rsid w:val="00394459"/>
    <w:rsid w:val="004B39B2"/>
    <w:rsid w:val="0077621C"/>
    <w:rsid w:val="00B85602"/>
    <w:rsid w:val="00BF72D7"/>
    <w:rsid w:val="00C62FF7"/>
    <w:rsid w:val="00D63A40"/>
    <w:rsid w:val="00E75E1C"/>
    <w:rsid w:val="00EB3A99"/>
    <w:rsid w:val="00F0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33D72C-1565-4674-9469-52AF3AF5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3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39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3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3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6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99</Words>
  <Characters>6836</Characters>
  <Application>Microsoft Office Word</Application>
  <DocSecurity>0</DocSecurity>
  <Lines>56</Lines>
  <Paragraphs>16</Paragraphs>
  <ScaleCrop>false</ScaleCrop>
  <Company/>
  <LinksUpToDate>false</LinksUpToDate>
  <CharactersWithSpaces>8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o</dc:creator>
  <cp:keywords/>
  <dc:description/>
  <cp:lastModifiedBy>Mengjiao</cp:lastModifiedBy>
  <cp:revision>11</cp:revision>
  <dcterms:created xsi:type="dcterms:W3CDTF">2022-09-20T06:54:00Z</dcterms:created>
  <dcterms:modified xsi:type="dcterms:W3CDTF">2022-12-26T02:43:00Z</dcterms:modified>
</cp:coreProperties>
</file>